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6"/>
        <w:gridCol w:w="1554"/>
        <w:gridCol w:w="1554"/>
        <w:gridCol w:w="1555"/>
        <w:gridCol w:w="1556"/>
      </w:tblGrid>
      <w:tr w:rsidR="00BD2CDF" w14:paraId="732DB312" w14:textId="77777777" w:rsidTr="00537863">
        <w:tc>
          <w:tcPr>
            <w:tcW w:w="311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7BBCBB" w14:textId="5849F8D9" w:rsidR="00BD2CDF" w:rsidRDefault="00BD2CDF">
            <w:r>
              <w:t>Positively correlated</w:t>
            </w:r>
          </w:p>
        </w:tc>
        <w:tc>
          <w:tcPr>
            <w:tcW w:w="31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14D75B" w14:textId="7E0F4F22" w:rsidR="00BD2CDF" w:rsidRDefault="00BD2CDF">
            <w:r>
              <w:t>Negatively correlated</w:t>
            </w:r>
          </w:p>
        </w:tc>
        <w:tc>
          <w:tcPr>
            <w:tcW w:w="311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B51D31" w14:textId="6A8C0E92" w:rsidR="00BD2CDF" w:rsidRDefault="00BD2CDF">
            <w:r>
              <w:t>No correlation</w:t>
            </w:r>
          </w:p>
        </w:tc>
      </w:tr>
      <w:tr w:rsidR="00537863" w14:paraId="162A9659" w14:textId="77777777" w:rsidTr="00537863">
        <w:tc>
          <w:tcPr>
            <w:tcW w:w="155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2BFA8966" w14:textId="6AC0F9FA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e</w:t>
            </w:r>
          </w:p>
        </w:tc>
        <w:tc>
          <w:tcPr>
            <w:tcW w:w="155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75D935" w14:textId="1AD202D6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relation coefficient</w:t>
            </w:r>
          </w:p>
        </w:tc>
        <w:tc>
          <w:tcPr>
            <w:tcW w:w="155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551AA736" w14:textId="7785B133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e</w:t>
            </w:r>
          </w:p>
        </w:tc>
        <w:tc>
          <w:tcPr>
            <w:tcW w:w="155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8D9E1A" w14:textId="5EEBDCD3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relation coefficient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25F74355" w14:textId="1BCF287E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e</w:t>
            </w:r>
          </w:p>
        </w:tc>
        <w:tc>
          <w:tcPr>
            <w:tcW w:w="155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DEDF56" w14:textId="75512111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relation coefficient</w:t>
            </w:r>
          </w:p>
        </w:tc>
      </w:tr>
      <w:tr w:rsidR="00537863" w14:paraId="2A802289" w14:textId="77777777" w:rsidTr="00537863">
        <w:tc>
          <w:tcPr>
            <w:tcW w:w="155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B3BA450" w14:textId="3CB60A39" w:rsidR="00537863" w:rsidRDefault="00537863" w:rsidP="00537863">
            <w:r>
              <w:rPr>
                <w:rFonts w:ascii="Calibri" w:hAnsi="Calibri" w:cs="Calibri"/>
                <w:color w:val="000000"/>
              </w:rPr>
              <w:t>CAGCCC</w:t>
            </w:r>
          </w:p>
        </w:tc>
        <w:tc>
          <w:tcPr>
            <w:tcW w:w="1556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A1B64C1" w14:textId="2EB2FA1C" w:rsidR="00537863" w:rsidRDefault="00537863" w:rsidP="00537863">
            <w:r>
              <w:rPr>
                <w:rFonts w:ascii="Calibri" w:hAnsi="Calibri" w:cs="Calibri"/>
                <w:color w:val="000000"/>
              </w:rPr>
              <w:t>0.948018</w:t>
            </w:r>
          </w:p>
        </w:tc>
        <w:tc>
          <w:tcPr>
            <w:tcW w:w="155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7F53C33" w14:textId="498B3E2B" w:rsidR="00537863" w:rsidRDefault="00537863" w:rsidP="00537863">
            <w:r>
              <w:rPr>
                <w:rFonts w:ascii="Calibri" w:hAnsi="Calibri" w:cs="Calibri"/>
                <w:color w:val="000000"/>
              </w:rPr>
              <w:t>ATTTCA</w:t>
            </w:r>
          </w:p>
        </w:tc>
        <w:tc>
          <w:tcPr>
            <w:tcW w:w="155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6131C35" w14:textId="7DDCC94A" w:rsidR="00537863" w:rsidRDefault="00537863" w:rsidP="00537863">
            <w:r>
              <w:rPr>
                <w:rFonts w:ascii="Calibri" w:hAnsi="Calibri" w:cs="Calibri"/>
                <w:color w:val="000000"/>
              </w:rPr>
              <w:t>-0.95159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62E197D" w14:textId="27B9A32C" w:rsidR="00537863" w:rsidRPr="00BD2CDF" w:rsidRDefault="00537863" w:rsidP="00537863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GCATG</w:t>
            </w:r>
          </w:p>
        </w:tc>
        <w:tc>
          <w:tcPr>
            <w:tcW w:w="1556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1948A08" w14:textId="17B59173" w:rsidR="00537863" w:rsidRDefault="00537863" w:rsidP="00537863">
            <w:r>
              <w:rPr>
                <w:rFonts w:ascii="Calibri" w:hAnsi="Calibri" w:cs="Calibri"/>
                <w:color w:val="000000"/>
              </w:rPr>
              <w:t>-0.00637</w:t>
            </w:r>
          </w:p>
        </w:tc>
      </w:tr>
      <w:tr w:rsidR="00537863" w14:paraId="1065D99C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0B99C24" w14:textId="2331D000" w:rsidR="00537863" w:rsidRDefault="00537863" w:rsidP="00537863">
            <w:r>
              <w:rPr>
                <w:rFonts w:ascii="Calibri" w:hAnsi="Calibri" w:cs="Calibri"/>
                <w:color w:val="000000"/>
              </w:rPr>
              <w:t>GGGCT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BA7D7A9" w14:textId="490562F2" w:rsidR="00537863" w:rsidRDefault="00537863" w:rsidP="00537863">
            <w:r>
              <w:rPr>
                <w:rFonts w:ascii="Calibri" w:hAnsi="Calibri" w:cs="Calibri"/>
                <w:color w:val="000000"/>
              </w:rPr>
              <w:t>0.948018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1094C48" w14:textId="1A231BA3" w:rsidR="00537863" w:rsidRDefault="00537863" w:rsidP="00537863">
            <w:r>
              <w:rPr>
                <w:rFonts w:ascii="Calibri" w:hAnsi="Calibri" w:cs="Calibri"/>
                <w:color w:val="000000"/>
              </w:rPr>
              <w:t>TGAAA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CC0307C" w14:textId="4FE80A84" w:rsidR="00537863" w:rsidRDefault="00537863" w:rsidP="00537863">
            <w:r>
              <w:rPr>
                <w:rFonts w:ascii="Calibri" w:hAnsi="Calibri" w:cs="Calibri"/>
                <w:color w:val="000000"/>
              </w:rPr>
              <w:t>-0.95159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410E615" w14:textId="2B99A0AD" w:rsidR="00537863" w:rsidRDefault="00537863" w:rsidP="00537863">
            <w:r>
              <w:rPr>
                <w:rFonts w:ascii="Calibri" w:hAnsi="Calibri" w:cs="Calibri"/>
                <w:color w:val="000000"/>
              </w:rPr>
              <w:t>CATGCT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7576FB9" w14:textId="3FB5D3A8" w:rsidR="00537863" w:rsidRDefault="00537863" w:rsidP="00537863">
            <w:r>
              <w:rPr>
                <w:rFonts w:ascii="Calibri" w:hAnsi="Calibri" w:cs="Calibri"/>
                <w:color w:val="000000"/>
              </w:rPr>
              <w:t>-0.00637</w:t>
            </w:r>
          </w:p>
        </w:tc>
      </w:tr>
      <w:tr w:rsidR="00537863" w14:paraId="6A1F9F27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2E5A0180" w14:textId="6EB1BAAC" w:rsidR="00537863" w:rsidRDefault="00537863" w:rsidP="00537863">
            <w:r>
              <w:rPr>
                <w:rFonts w:ascii="Calibri" w:hAnsi="Calibri" w:cs="Calibri"/>
                <w:color w:val="000000"/>
              </w:rPr>
              <w:t>CCCAG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4DF85E72" w14:textId="335353BE" w:rsidR="00537863" w:rsidRDefault="00537863" w:rsidP="00537863">
            <w:r>
              <w:rPr>
                <w:rFonts w:ascii="Calibri" w:hAnsi="Calibri" w:cs="Calibri"/>
                <w:color w:val="000000"/>
              </w:rPr>
              <w:t>0.943651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4C4C182D" w14:textId="13E83CAD" w:rsidR="00537863" w:rsidRDefault="00537863" w:rsidP="00537863">
            <w:r>
              <w:rPr>
                <w:rFonts w:ascii="Calibri" w:hAnsi="Calibri" w:cs="Calibri"/>
                <w:color w:val="000000"/>
              </w:rPr>
              <w:t>AAATG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1E484B3E" w14:textId="4F6C80B4" w:rsidR="00537863" w:rsidRDefault="00537863" w:rsidP="00537863">
            <w:r>
              <w:rPr>
                <w:rFonts w:ascii="Calibri" w:hAnsi="Calibri" w:cs="Calibri"/>
                <w:color w:val="000000"/>
              </w:rPr>
              <w:t>-0.95008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567B5BA5" w14:textId="3D85A075" w:rsidR="00537863" w:rsidRDefault="00537863" w:rsidP="00537863">
            <w:r>
              <w:rPr>
                <w:rFonts w:ascii="Calibri" w:hAnsi="Calibri" w:cs="Calibri"/>
                <w:color w:val="000000"/>
              </w:rPr>
              <w:t>ACGCAT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5577A5C7" w14:textId="4A698CD5" w:rsidR="00537863" w:rsidRDefault="00537863" w:rsidP="00537863">
            <w:r>
              <w:rPr>
                <w:rFonts w:ascii="Calibri" w:hAnsi="Calibri" w:cs="Calibri"/>
                <w:color w:val="000000"/>
              </w:rPr>
              <w:t>-0.00541</w:t>
            </w:r>
          </w:p>
        </w:tc>
      </w:tr>
      <w:tr w:rsidR="00537863" w14:paraId="3DACCC1F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5A298F88" w14:textId="1EC07239" w:rsidR="00537863" w:rsidRDefault="00537863" w:rsidP="00537863">
            <w:r>
              <w:rPr>
                <w:rFonts w:ascii="Calibri" w:hAnsi="Calibri" w:cs="Calibri"/>
                <w:color w:val="000000"/>
              </w:rPr>
              <w:t>CCTGG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0774319F" w14:textId="57EAB226" w:rsidR="00537863" w:rsidRDefault="00537863" w:rsidP="00537863">
            <w:r>
              <w:rPr>
                <w:rFonts w:ascii="Calibri" w:hAnsi="Calibri" w:cs="Calibri"/>
                <w:color w:val="000000"/>
              </w:rPr>
              <w:t>0.943651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0FA052BE" w14:textId="10925AA7" w:rsidR="00537863" w:rsidRDefault="00537863" w:rsidP="00537863">
            <w:r>
              <w:rPr>
                <w:rFonts w:ascii="Calibri" w:hAnsi="Calibri" w:cs="Calibri"/>
                <w:color w:val="000000"/>
              </w:rPr>
              <w:t>ACATT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1492FC6C" w14:textId="59AC634D" w:rsidR="00537863" w:rsidRDefault="00537863" w:rsidP="00537863">
            <w:r>
              <w:rPr>
                <w:rFonts w:ascii="Calibri" w:hAnsi="Calibri" w:cs="Calibri"/>
                <w:color w:val="000000"/>
              </w:rPr>
              <w:t>-0.95008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65EA73F4" w14:textId="4E4CA989" w:rsidR="00537863" w:rsidRDefault="00537863" w:rsidP="00537863">
            <w:r>
              <w:rPr>
                <w:rFonts w:ascii="Calibri" w:hAnsi="Calibri" w:cs="Calibri"/>
                <w:color w:val="000000"/>
              </w:rPr>
              <w:t>ATGCGT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6E6F44BC" w14:textId="6E10C4A8" w:rsidR="00537863" w:rsidRDefault="00537863" w:rsidP="00537863">
            <w:r>
              <w:rPr>
                <w:rFonts w:ascii="Calibri" w:hAnsi="Calibri" w:cs="Calibri"/>
                <w:color w:val="000000"/>
              </w:rPr>
              <w:t>-0.00541</w:t>
            </w:r>
          </w:p>
        </w:tc>
      </w:tr>
      <w:tr w:rsidR="00537863" w14:paraId="3CD31CFA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91F836D" w14:textId="61C1338B" w:rsidR="00537863" w:rsidRDefault="00537863" w:rsidP="00537863">
            <w:r>
              <w:rPr>
                <w:rFonts w:ascii="Calibri" w:hAnsi="Calibri" w:cs="Calibri"/>
                <w:color w:val="000000"/>
              </w:rPr>
              <w:t>CCCAG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901AEFC" w14:textId="4BE3503C" w:rsidR="00537863" w:rsidRDefault="00537863" w:rsidP="00537863">
            <w:r>
              <w:rPr>
                <w:rFonts w:ascii="Calibri" w:hAnsi="Calibri" w:cs="Calibri"/>
                <w:color w:val="000000"/>
              </w:rPr>
              <w:t>0.94211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0A2D0D7" w14:textId="456A6860" w:rsidR="00537863" w:rsidRDefault="00537863" w:rsidP="00537863">
            <w:r>
              <w:rPr>
                <w:rFonts w:ascii="Calibri" w:hAnsi="Calibri" w:cs="Calibri"/>
                <w:color w:val="000000"/>
              </w:rPr>
              <w:t>AACAT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1329308" w14:textId="1E32F7D4" w:rsidR="00537863" w:rsidRDefault="00537863" w:rsidP="00537863">
            <w:r>
              <w:rPr>
                <w:rFonts w:ascii="Calibri" w:hAnsi="Calibri" w:cs="Calibri"/>
                <w:color w:val="000000"/>
              </w:rPr>
              <w:t>-0.9491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C3F8C53" w14:textId="145563B6" w:rsidR="00537863" w:rsidRDefault="00537863" w:rsidP="00537863">
            <w:r>
              <w:rPr>
                <w:rFonts w:ascii="Calibri" w:hAnsi="Calibri" w:cs="Calibri"/>
                <w:color w:val="000000"/>
              </w:rPr>
              <w:t>GTAGA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CF70DA4" w14:textId="2ADEE834" w:rsidR="00537863" w:rsidRDefault="00537863" w:rsidP="00537863">
            <w:r>
              <w:rPr>
                <w:rFonts w:ascii="Calibri" w:hAnsi="Calibri" w:cs="Calibri"/>
                <w:color w:val="000000"/>
              </w:rPr>
              <w:t>-0.00507</w:t>
            </w:r>
          </w:p>
        </w:tc>
      </w:tr>
      <w:tr w:rsidR="00537863" w14:paraId="6D7EDD46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A0B78D7" w14:textId="6A89E77C" w:rsidR="00537863" w:rsidRDefault="00537863" w:rsidP="00537863">
            <w:r>
              <w:rPr>
                <w:rFonts w:ascii="Calibri" w:hAnsi="Calibri" w:cs="Calibri"/>
                <w:color w:val="000000"/>
              </w:rPr>
              <w:t>GCTGG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52797A9" w14:textId="47826A25" w:rsidR="00537863" w:rsidRDefault="00537863" w:rsidP="00537863">
            <w:r>
              <w:rPr>
                <w:rFonts w:ascii="Calibri" w:hAnsi="Calibri" w:cs="Calibri"/>
                <w:color w:val="000000"/>
              </w:rPr>
              <w:t>0.94211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AF21A25" w14:textId="245A4866" w:rsidR="00537863" w:rsidRDefault="00537863" w:rsidP="00537863">
            <w:r>
              <w:rPr>
                <w:rFonts w:ascii="Calibri" w:hAnsi="Calibri" w:cs="Calibri"/>
                <w:color w:val="000000"/>
              </w:rPr>
              <w:t>AATGT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4E1B8B7" w14:textId="3698365D" w:rsidR="00537863" w:rsidRDefault="00537863" w:rsidP="00537863">
            <w:r>
              <w:rPr>
                <w:rFonts w:ascii="Calibri" w:hAnsi="Calibri" w:cs="Calibri"/>
                <w:color w:val="000000"/>
              </w:rPr>
              <w:t>-0.9491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277EB97" w14:textId="447ED760" w:rsidR="00537863" w:rsidRDefault="00537863" w:rsidP="00537863">
            <w:r>
              <w:rPr>
                <w:rFonts w:ascii="Calibri" w:hAnsi="Calibri" w:cs="Calibri"/>
                <w:color w:val="000000"/>
              </w:rPr>
              <w:t>GTCTA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D95F904" w14:textId="51195876" w:rsidR="00537863" w:rsidRDefault="00537863" w:rsidP="00537863">
            <w:r>
              <w:rPr>
                <w:rFonts w:ascii="Calibri" w:hAnsi="Calibri" w:cs="Calibri"/>
                <w:color w:val="000000"/>
              </w:rPr>
              <w:t>-0.00507</w:t>
            </w:r>
          </w:p>
        </w:tc>
      </w:tr>
      <w:tr w:rsidR="00537863" w14:paraId="5C8CB7EA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36FBC9EE" w14:textId="712EEF12" w:rsidR="00537863" w:rsidRDefault="00537863" w:rsidP="00537863">
            <w:r>
              <w:rPr>
                <w:rFonts w:ascii="Calibri" w:hAnsi="Calibri" w:cs="Calibri"/>
                <w:color w:val="000000"/>
              </w:rPr>
              <w:t>GGAGC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747E80E8" w14:textId="30967961" w:rsidR="00537863" w:rsidRDefault="00537863" w:rsidP="00537863">
            <w:r>
              <w:rPr>
                <w:rFonts w:ascii="Calibri" w:hAnsi="Calibri" w:cs="Calibri"/>
                <w:color w:val="000000"/>
              </w:rPr>
              <w:t>0.94032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34242F21" w14:textId="086A684D" w:rsidR="00537863" w:rsidRDefault="00537863" w:rsidP="00537863">
            <w:r>
              <w:rPr>
                <w:rFonts w:ascii="Calibri" w:hAnsi="Calibri" w:cs="Calibri"/>
                <w:color w:val="000000"/>
              </w:rPr>
              <w:t>CAAATA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6B30DFB9" w14:textId="753015A1" w:rsidR="00537863" w:rsidRDefault="00537863" w:rsidP="00537863">
            <w:r>
              <w:rPr>
                <w:rFonts w:ascii="Calibri" w:hAnsi="Calibri" w:cs="Calibri"/>
                <w:color w:val="000000"/>
              </w:rPr>
              <w:t>-0.94766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4D03BB23" w14:textId="546397DC" w:rsidR="00537863" w:rsidRDefault="00537863" w:rsidP="00537863">
            <w:r>
              <w:rPr>
                <w:rFonts w:ascii="Calibri" w:hAnsi="Calibri" w:cs="Calibri"/>
                <w:color w:val="000000"/>
              </w:rPr>
              <w:t>GACTGA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232EFC2B" w14:textId="0BC5A978" w:rsidR="00537863" w:rsidRDefault="00537863" w:rsidP="00537863">
            <w:r>
              <w:rPr>
                <w:rFonts w:ascii="Calibri" w:hAnsi="Calibri" w:cs="Calibri"/>
                <w:color w:val="000000"/>
              </w:rPr>
              <w:t>-0.00502</w:t>
            </w:r>
          </w:p>
        </w:tc>
      </w:tr>
      <w:tr w:rsidR="00537863" w14:paraId="2B55565A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6A4EB9C4" w14:textId="17BB5130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TC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69399527" w14:textId="082654D7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32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611BEA28" w14:textId="50BAC284" w:rsidR="00537863" w:rsidRDefault="00537863" w:rsidP="00537863">
            <w:r>
              <w:rPr>
                <w:rFonts w:ascii="Calibri" w:hAnsi="Calibri" w:cs="Calibri"/>
                <w:color w:val="000000"/>
              </w:rPr>
              <w:t>TATTTG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06F2FD71" w14:textId="27C513B4" w:rsidR="00537863" w:rsidRDefault="00537863" w:rsidP="00537863">
            <w:r>
              <w:rPr>
                <w:rFonts w:ascii="Calibri" w:hAnsi="Calibri" w:cs="Calibri"/>
                <w:color w:val="000000"/>
              </w:rPr>
              <w:t>-0.94766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32F183A9" w14:textId="39030C34" w:rsidR="00537863" w:rsidRDefault="00537863" w:rsidP="00537863">
            <w:r>
              <w:rPr>
                <w:rFonts w:ascii="Calibri" w:hAnsi="Calibri" w:cs="Calibri"/>
                <w:color w:val="000000"/>
              </w:rPr>
              <w:t>TCAGT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7654B94B" w14:textId="44F7F5CA" w:rsidR="00537863" w:rsidRDefault="00537863" w:rsidP="00537863">
            <w:r>
              <w:rPr>
                <w:rFonts w:ascii="Calibri" w:hAnsi="Calibri" w:cs="Calibri"/>
                <w:color w:val="000000"/>
              </w:rPr>
              <w:t>-0.00502</w:t>
            </w:r>
          </w:p>
        </w:tc>
      </w:tr>
      <w:tr w:rsidR="00537863" w14:paraId="76D09F8B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3DE87F3" w14:textId="41916AA3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GC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B12332C" w14:textId="02B4C157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233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441D3CF" w14:textId="4E919A62" w:rsidR="00537863" w:rsidRDefault="00537863" w:rsidP="00537863">
            <w:r>
              <w:rPr>
                <w:rFonts w:ascii="Calibri" w:hAnsi="Calibri" w:cs="Calibri"/>
                <w:color w:val="000000"/>
              </w:rPr>
              <w:t>TATGAA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C678835" w14:textId="42DC9212" w:rsidR="00537863" w:rsidRDefault="00537863" w:rsidP="00537863">
            <w:r>
              <w:rPr>
                <w:rFonts w:ascii="Calibri" w:hAnsi="Calibri" w:cs="Calibri"/>
                <w:color w:val="000000"/>
              </w:rPr>
              <w:t>-0.94572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AE15B8E" w14:textId="779D2A7C" w:rsidR="00537863" w:rsidRDefault="00537863" w:rsidP="00537863">
            <w:r>
              <w:rPr>
                <w:rFonts w:ascii="Calibri" w:hAnsi="Calibri" w:cs="Calibri"/>
                <w:color w:val="000000"/>
              </w:rPr>
              <w:t>ACGACA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2822BA2" w14:textId="6373CAA9" w:rsidR="00537863" w:rsidRDefault="00537863" w:rsidP="00537863">
            <w:r>
              <w:rPr>
                <w:rFonts w:ascii="Calibri" w:hAnsi="Calibri" w:cs="Calibri"/>
                <w:color w:val="000000"/>
              </w:rPr>
              <w:t>-0.00346</w:t>
            </w:r>
          </w:p>
        </w:tc>
      </w:tr>
      <w:tr w:rsidR="00537863" w14:paraId="384B791E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C859274" w14:textId="6B69DD13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CA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B5048D3" w14:textId="57532421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233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206BAF2" w14:textId="22DC88AB" w:rsidR="00537863" w:rsidRDefault="00537863" w:rsidP="00537863">
            <w:r>
              <w:rPr>
                <w:rFonts w:ascii="Calibri" w:hAnsi="Calibri" w:cs="Calibri"/>
                <w:color w:val="000000"/>
              </w:rPr>
              <w:t>TTCATA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73E85CB" w14:textId="0173D095" w:rsidR="00537863" w:rsidRDefault="00537863" w:rsidP="00537863">
            <w:r>
              <w:rPr>
                <w:rFonts w:ascii="Calibri" w:hAnsi="Calibri" w:cs="Calibri"/>
                <w:color w:val="000000"/>
              </w:rPr>
              <w:t>-0.94572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49F9937" w14:textId="6C3299B9" w:rsidR="00537863" w:rsidRDefault="00537863" w:rsidP="00537863">
            <w:r>
              <w:rPr>
                <w:rFonts w:ascii="Calibri" w:hAnsi="Calibri" w:cs="Calibri"/>
                <w:color w:val="000000"/>
              </w:rPr>
              <w:t>TGTCGT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9C57CA4" w14:textId="6C40305C" w:rsidR="00537863" w:rsidRDefault="00537863" w:rsidP="00537863">
            <w:r>
              <w:rPr>
                <w:rFonts w:ascii="Calibri" w:hAnsi="Calibri" w:cs="Calibri"/>
                <w:color w:val="000000"/>
              </w:rPr>
              <w:t>-0.00346</w:t>
            </w:r>
          </w:p>
        </w:tc>
      </w:tr>
      <w:tr w:rsidR="00537863" w14:paraId="5D20DE88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4272500F" w14:textId="2B9DEB11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CA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36763953" w14:textId="644FC649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429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7081F1E0" w14:textId="53158A0B" w:rsidR="00537863" w:rsidRDefault="00537863" w:rsidP="00537863">
            <w:r>
              <w:rPr>
                <w:rFonts w:ascii="Calibri" w:hAnsi="Calibri" w:cs="Calibri"/>
                <w:color w:val="000000"/>
              </w:rPr>
              <w:t>ACAAA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44291E94" w14:textId="7C5D9E63" w:rsidR="00537863" w:rsidRDefault="00537863" w:rsidP="00537863">
            <w:r>
              <w:rPr>
                <w:rFonts w:ascii="Calibri" w:hAnsi="Calibri" w:cs="Calibri"/>
                <w:color w:val="000000"/>
              </w:rPr>
              <w:t>-0.94356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7886E582" w14:textId="758C37D3" w:rsidR="00537863" w:rsidRDefault="00537863" w:rsidP="00537863">
            <w:r>
              <w:rPr>
                <w:rFonts w:ascii="Calibri" w:hAnsi="Calibri" w:cs="Calibri"/>
                <w:color w:val="000000"/>
              </w:rPr>
              <w:t>CAACT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6A1FB2F2" w14:textId="1F4683FA" w:rsidR="00537863" w:rsidRDefault="00537863" w:rsidP="00537863">
            <w:r>
              <w:rPr>
                <w:rFonts w:ascii="Calibri" w:hAnsi="Calibri" w:cs="Calibri"/>
                <w:color w:val="000000"/>
              </w:rPr>
              <w:t>0.002229</w:t>
            </w:r>
          </w:p>
        </w:tc>
      </w:tr>
      <w:tr w:rsidR="00537863" w14:paraId="076277DD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5105E178" w14:textId="6376D9ED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GC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69A79F2B" w14:textId="61933927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429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5E922802" w14:textId="2E9231D4" w:rsidR="00537863" w:rsidRDefault="00537863" w:rsidP="00537863">
            <w:r>
              <w:rPr>
                <w:rFonts w:ascii="Calibri" w:hAnsi="Calibri" w:cs="Calibri"/>
                <w:color w:val="000000"/>
              </w:rPr>
              <w:t>ATTTG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2815CA71" w14:textId="398E6137" w:rsidR="00537863" w:rsidRDefault="00537863" w:rsidP="00537863">
            <w:r>
              <w:rPr>
                <w:rFonts w:ascii="Calibri" w:hAnsi="Calibri" w:cs="Calibri"/>
                <w:color w:val="000000"/>
              </w:rPr>
              <w:t>-0.94356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6704123D" w14:textId="6F41DE11" w:rsidR="00537863" w:rsidRDefault="00537863" w:rsidP="00537863">
            <w:r>
              <w:rPr>
                <w:rFonts w:ascii="Calibri" w:hAnsi="Calibri" w:cs="Calibri"/>
                <w:color w:val="000000"/>
              </w:rPr>
              <w:t>CAGTT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223C890D" w14:textId="4CF1209F" w:rsidR="00537863" w:rsidRDefault="00537863" w:rsidP="00537863">
            <w:r>
              <w:rPr>
                <w:rFonts w:ascii="Calibri" w:hAnsi="Calibri" w:cs="Calibri"/>
                <w:color w:val="000000"/>
              </w:rPr>
              <w:t>0.002229</w:t>
            </w:r>
          </w:p>
        </w:tc>
      </w:tr>
      <w:tr w:rsidR="00537863" w14:paraId="25F0DD99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79D1F57" w14:textId="68048820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GC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1C84671" w14:textId="10E7103D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071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B431DDD" w14:textId="26345499" w:rsidR="00537863" w:rsidRDefault="00537863" w:rsidP="00537863">
            <w:r>
              <w:rPr>
                <w:rFonts w:ascii="Calibri" w:hAnsi="Calibri" w:cs="Calibri"/>
                <w:color w:val="000000"/>
              </w:rPr>
              <w:t>ATCAAA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8DD85B1" w14:textId="409E2E59" w:rsidR="00537863" w:rsidRDefault="00537863" w:rsidP="00537863">
            <w:r>
              <w:rPr>
                <w:rFonts w:ascii="Calibri" w:hAnsi="Calibri" w:cs="Calibri"/>
                <w:color w:val="000000"/>
              </w:rPr>
              <w:t>-0.94325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55ED269" w14:textId="597D43B5" w:rsidR="00537863" w:rsidRDefault="00537863" w:rsidP="00537863">
            <w:r>
              <w:rPr>
                <w:rFonts w:ascii="Calibri" w:hAnsi="Calibri" w:cs="Calibri"/>
                <w:color w:val="000000"/>
              </w:rPr>
              <w:t>CAGTCA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1BACA54" w14:textId="359B6FB0" w:rsidR="00537863" w:rsidRDefault="00537863" w:rsidP="00537863">
            <w:r>
              <w:rPr>
                <w:rFonts w:ascii="Calibri" w:hAnsi="Calibri" w:cs="Calibri"/>
                <w:color w:val="000000"/>
              </w:rPr>
              <w:t>0.002406</w:t>
            </w:r>
          </w:p>
        </w:tc>
      </w:tr>
      <w:tr w:rsidR="00537863" w14:paraId="7E5F967D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471EB69" w14:textId="0B66BB1F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TG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160D0CB" w14:textId="7F254842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071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A36D7AF" w14:textId="0F64F217" w:rsidR="00537863" w:rsidRDefault="00537863" w:rsidP="00537863">
            <w:r>
              <w:rPr>
                <w:rFonts w:ascii="Calibri" w:hAnsi="Calibri" w:cs="Calibri"/>
                <w:color w:val="000000"/>
              </w:rPr>
              <w:t>TTTGA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4FD298A" w14:textId="2EA80318" w:rsidR="00537863" w:rsidRDefault="00537863" w:rsidP="00537863">
            <w:r>
              <w:rPr>
                <w:rFonts w:ascii="Calibri" w:hAnsi="Calibri" w:cs="Calibri"/>
                <w:color w:val="000000"/>
              </w:rPr>
              <w:t>-0.94325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F2F9296" w14:textId="27189339" w:rsidR="00537863" w:rsidRDefault="00537863" w:rsidP="00537863">
            <w:r>
              <w:rPr>
                <w:rFonts w:ascii="Calibri" w:hAnsi="Calibri" w:cs="Calibri"/>
                <w:color w:val="000000"/>
              </w:rPr>
              <w:t>TGACT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F175D35" w14:textId="74D4B4D7" w:rsidR="00537863" w:rsidRDefault="00537863" w:rsidP="00537863">
            <w:r>
              <w:rPr>
                <w:rFonts w:ascii="Calibri" w:hAnsi="Calibri" w:cs="Calibri"/>
                <w:color w:val="000000"/>
              </w:rPr>
              <w:t>0.002406</w:t>
            </w:r>
          </w:p>
        </w:tc>
      </w:tr>
      <w:tr w:rsidR="00537863" w14:paraId="0D3CDEBB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341D2A41" w14:textId="54520E6D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CC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5DEAC85E" w14:textId="6B004E93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727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1315A64D" w14:textId="7E8B8608" w:rsidR="00537863" w:rsidRDefault="00537863" w:rsidP="00537863">
            <w:r>
              <w:rPr>
                <w:rFonts w:ascii="Calibri" w:hAnsi="Calibri" w:cs="Calibri"/>
                <w:color w:val="000000"/>
              </w:rPr>
              <w:t>ATGAAA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40999DE2" w14:textId="49A1EAB3" w:rsidR="00537863" w:rsidRDefault="00537863" w:rsidP="00537863">
            <w:r>
              <w:rPr>
                <w:rFonts w:ascii="Calibri" w:hAnsi="Calibri" w:cs="Calibri"/>
                <w:color w:val="000000"/>
              </w:rPr>
              <w:t>-0.94302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604AACA2" w14:textId="1F2A92B8" w:rsidR="00537863" w:rsidRDefault="00537863" w:rsidP="00537863">
            <w:r>
              <w:rPr>
                <w:rFonts w:ascii="Calibri" w:hAnsi="Calibri" w:cs="Calibri"/>
                <w:color w:val="000000"/>
              </w:rPr>
              <w:t>GGAACA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2BCDB246" w14:textId="3F4B6500" w:rsidR="00537863" w:rsidRDefault="00537863" w:rsidP="00537863">
            <w:r>
              <w:rPr>
                <w:rFonts w:ascii="Calibri" w:hAnsi="Calibri" w:cs="Calibri"/>
                <w:color w:val="000000"/>
              </w:rPr>
              <w:t>0.007096</w:t>
            </w:r>
          </w:p>
        </w:tc>
      </w:tr>
      <w:tr w:rsidR="00537863" w14:paraId="2C5AEF41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65528D72" w14:textId="05D35B96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CT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2B092B67" w14:textId="186D387A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727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19D2D1DB" w14:textId="63B5B05D" w:rsidR="00537863" w:rsidRDefault="00537863" w:rsidP="00537863">
            <w:r>
              <w:rPr>
                <w:rFonts w:ascii="Calibri" w:hAnsi="Calibri" w:cs="Calibri"/>
                <w:color w:val="000000"/>
              </w:rPr>
              <w:t>TTTCA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47C98451" w14:textId="4C3BC9BC" w:rsidR="00537863" w:rsidRDefault="00537863" w:rsidP="00537863">
            <w:r>
              <w:rPr>
                <w:rFonts w:ascii="Calibri" w:hAnsi="Calibri" w:cs="Calibri"/>
                <w:color w:val="000000"/>
              </w:rPr>
              <w:t>-0.94302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18E5F563" w14:textId="4A6E87C4" w:rsidR="00537863" w:rsidRDefault="00537863" w:rsidP="00537863">
            <w:r>
              <w:rPr>
                <w:rFonts w:ascii="Calibri" w:hAnsi="Calibri" w:cs="Calibri"/>
                <w:color w:val="000000"/>
              </w:rPr>
              <w:t>TGTTC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4903A843" w14:textId="0D5B5115" w:rsidR="00537863" w:rsidRDefault="00537863" w:rsidP="00537863">
            <w:r>
              <w:rPr>
                <w:rFonts w:ascii="Calibri" w:hAnsi="Calibri" w:cs="Calibri"/>
                <w:color w:val="000000"/>
              </w:rPr>
              <w:t>0.007096</w:t>
            </w:r>
          </w:p>
        </w:tc>
      </w:tr>
      <w:tr w:rsidR="00537863" w14:paraId="06CA7108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7994D15" w14:textId="311C4F87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CA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F2EE883" w14:textId="2623B228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075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59AA0D1" w14:textId="2CB704FE" w:rsidR="00537863" w:rsidRDefault="00537863" w:rsidP="00537863">
            <w:r>
              <w:rPr>
                <w:rFonts w:ascii="Calibri" w:hAnsi="Calibri" w:cs="Calibri"/>
                <w:color w:val="000000"/>
              </w:rPr>
              <w:t>AAATCA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8182061" w14:textId="044759FF" w:rsidR="00537863" w:rsidRDefault="00537863" w:rsidP="00537863">
            <w:r>
              <w:rPr>
                <w:rFonts w:ascii="Calibri" w:hAnsi="Calibri" w:cs="Calibri"/>
                <w:color w:val="000000"/>
              </w:rPr>
              <w:t>-0.94302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09F1AC2" w14:textId="0342552B" w:rsidR="00537863" w:rsidRDefault="00537863" w:rsidP="00537863">
            <w:r>
              <w:rPr>
                <w:rFonts w:ascii="Calibri" w:hAnsi="Calibri" w:cs="Calibri"/>
                <w:color w:val="000000"/>
              </w:rPr>
              <w:t>CACAAC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2D23F11" w14:textId="22CA117D" w:rsidR="00537863" w:rsidRDefault="00537863" w:rsidP="00537863">
            <w:r>
              <w:rPr>
                <w:rFonts w:ascii="Calibri" w:hAnsi="Calibri" w:cs="Calibri"/>
                <w:color w:val="000000"/>
              </w:rPr>
              <w:t>0.009082</w:t>
            </w:r>
          </w:p>
        </w:tc>
      </w:tr>
      <w:tr w:rsidR="00537863" w14:paraId="1353739D" w14:textId="77777777" w:rsidTr="00537863"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F5EF6AE" w14:textId="42766047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GG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92A4296" w14:textId="52586307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075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5493203" w14:textId="40543752" w:rsidR="00537863" w:rsidRDefault="00537863" w:rsidP="00537863">
            <w:r>
              <w:rPr>
                <w:rFonts w:ascii="Calibri" w:hAnsi="Calibri" w:cs="Calibri"/>
                <w:color w:val="000000"/>
              </w:rPr>
              <w:t>TGATTT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410556F" w14:textId="79DB1AA7" w:rsidR="00537863" w:rsidRDefault="00537863" w:rsidP="00537863">
            <w:r>
              <w:rPr>
                <w:rFonts w:ascii="Calibri" w:hAnsi="Calibri" w:cs="Calibri"/>
                <w:color w:val="000000"/>
              </w:rPr>
              <w:t>-0.94302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1AA73F1" w14:textId="3D0DAB19" w:rsidR="00537863" w:rsidRDefault="00537863" w:rsidP="00537863">
            <w:r>
              <w:rPr>
                <w:rFonts w:ascii="Calibri" w:hAnsi="Calibri" w:cs="Calibri"/>
                <w:color w:val="000000"/>
              </w:rPr>
              <w:t>GTTGT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32EBE9D" w14:textId="5069C1E3" w:rsidR="00537863" w:rsidRDefault="00537863" w:rsidP="00537863">
            <w:r>
              <w:rPr>
                <w:rFonts w:ascii="Calibri" w:hAnsi="Calibri" w:cs="Calibri"/>
                <w:color w:val="000000"/>
              </w:rPr>
              <w:t>0.009082</w:t>
            </w:r>
          </w:p>
        </w:tc>
      </w:tr>
      <w:tr w:rsidR="00537863" w14:paraId="5B88331D" w14:textId="77777777" w:rsidTr="00537863"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03871B11" w14:textId="23DBD837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GGG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71260429" w14:textId="44027332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418</w:t>
            </w:r>
          </w:p>
        </w:tc>
        <w:tc>
          <w:tcPr>
            <w:tcW w:w="1554" w:type="dxa"/>
            <w:tcBorders>
              <w:left w:val="single" w:sz="12" w:space="0" w:color="auto"/>
            </w:tcBorders>
            <w:vAlign w:val="bottom"/>
          </w:tcPr>
          <w:p w14:paraId="5A7A8072" w14:textId="659A7F03" w:rsidR="00537863" w:rsidRDefault="00537863" w:rsidP="00537863">
            <w:r>
              <w:rPr>
                <w:rFonts w:ascii="Calibri" w:hAnsi="Calibri" w:cs="Calibri"/>
                <w:color w:val="000000"/>
              </w:rPr>
              <w:t>ATTTGA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bottom"/>
          </w:tcPr>
          <w:p w14:paraId="289E7074" w14:textId="73078A27" w:rsidR="00537863" w:rsidRDefault="00537863" w:rsidP="00537863">
            <w:r>
              <w:rPr>
                <w:rFonts w:ascii="Calibri" w:hAnsi="Calibri" w:cs="Calibri"/>
                <w:color w:val="000000"/>
              </w:rPr>
              <w:t>-0.94266</w:t>
            </w:r>
          </w:p>
        </w:tc>
        <w:tc>
          <w:tcPr>
            <w:tcW w:w="1555" w:type="dxa"/>
            <w:tcBorders>
              <w:left w:val="single" w:sz="12" w:space="0" w:color="auto"/>
            </w:tcBorders>
            <w:vAlign w:val="bottom"/>
          </w:tcPr>
          <w:p w14:paraId="614CE037" w14:textId="043FF936" w:rsidR="00537863" w:rsidRDefault="00537863" w:rsidP="00537863">
            <w:r>
              <w:rPr>
                <w:rFonts w:ascii="Calibri" w:hAnsi="Calibri" w:cs="Calibri"/>
                <w:color w:val="000000"/>
              </w:rPr>
              <w:t>ACCAGT</w:t>
            </w:r>
          </w:p>
        </w:tc>
        <w:tc>
          <w:tcPr>
            <w:tcW w:w="1556" w:type="dxa"/>
            <w:tcBorders>
              <w:right w:val="single" w:sz="12" w:space="0" w:color="auto"/>
            </w:tcBorders>
            <w:vAlign w:val="bottom"/>
          </w:tcPr>
          <w:p w14:paraId="5D428228" w14:textId="254834A1" w:rsidR="00537863" w:rsidRDefault="00537863" w:rsidP="00537863">
            <w:r>
              <w:rPr>
                <w:rFonts w:ascii="Calibri" w:hAnsi="Calibri" w:cs="Calibri"/>
                <w:color w:val="000000"/>
              </w:rPr>
              <w:t>0.010413</w:t>
            </w:r>
          </w:p>
        </w:tc>
      </w:tr>
      <w:tr w:rsidR="00537863" w14:paraId="65537FCC" w14:textId="77777777" w:rsidTr="00537863">
        <w:tc>
          <w:tcPr>
            <w:tcW w:w="1555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31DBFAC" w14:textId="2D0A2E5D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TGG</w:t>
            </w:r>
          </w:p>
        </w:tc>
        <w:tc>
          <w:tcPr>
            <w:tcW w:w="155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74EDEAE" w14:textId="7AA18085" w:rsidR="00537863" w:rsidRDefault="00537863" w:rsidP="005378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418</w:t>
            </w:r>
          </w:p>
        </w:tc>
        <w:tc>
          <w:tcPr>
            <w:tcW w:w="1554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7C1B811" w14:textId="034BE1DF" w:rsidR="00537863" w:rsidRDefault="00537863" w:rsidP="00537863">
            <w:r>
              <w:rPr>
                <w:rFonts w:ascii="Calibri" w:hAnsi="Calibri" w:cs="Calibri"/>
                <w:color w:val="000000"/>
              </w:rPr>
              <w:t>TCAAAT</w:t>
            </w:r>
          </w:p>
        </w:tc>
        <w:tc>
          <w:tcPr>
            <w:tcW w:w="155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DBF2B95" w14:textId="1124EA7A" w:rsidR="00537863" w:rsidRDefault="00537863" w:rsidP="00537863">
            <w:r>
              <w:rPr>
                <w:rFonts w:ascii="Calibri" w:hAnsi="Calibri" w:cs="Calibri"/>
                <w:color w:val="000000"/>
              </w:rPr>
              <w:t>-0.94266</w:t>
            </w:r>
          </w:p>
        </w:tc>
        <w:tc>
          <w:tcPr>
            <w:tcW w:w="1555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9F7D0F1" w14:textId="5E17DE2D" w:rsidR="00537863" w:rsidRDefault="00537863" w:rsidP="00537863">
            <w:r>
              <w:rPr>
                <w:rFonts w:ascii="Calibri" w:hAnsi="Calibri" w:cs="Calibri"/>
                <w:color w:val="000000"/>
              </w:rPr>
              <w:t>ACTGGT</w:t>
            </w:r>
          </w:p>
        </w:tc>
        <w:tc>
          <w:tcPr>
            <w:tcW w:w="155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31770E9" w14:textId="54B34E72" w:rsidR="00537863" w:rsidRDefault="00537863" w:rsidP="00537863">
            <w:r>
              <w:rPr>
                <w:rFonts w:ascii="Calibri" w:hAnsi="Calibri" w:cs="Calibri"/>
                <w:color w:val="000000"/>
              </w:rPr>
              <w:t>0.010413</w:t>
            </w:r>
          </w:p>
        </w:tc>
      </w:tr>
    </w:tbl>
    <w:p w14:paraId="5C572E93" w14:textId="77777777" w:rsidR="00F35D63" w:rsidRDefault="00F35D63"/>
    <w:p w14:paraId="08D07714" w14:textId="77777777" w:rsidR="002007B4" w:rsidRDefault="002007B4" w:rsidP="002007B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07E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| Analysis of 6-mer distribution across the genome, in correlation with GC content. </w:t>
      </w:r>
      <w:r>
        <w:rPr>
          <w:rFonts w:ascii="Times New Roman" w:hAnsi="Times New Roman" w:cs="Times New Roman"/>
          <w:sz w:val="24"/>
          <w:szCs w:val="24"/>
        </w:rPr>
        <w:t xml:space="preserve">10 sequences each which have positive, negative and no correlation with GC content across the genome. Example graphical representations available in Supplementary Figure S10. </w:t>
      </w:r>
    </w:p>
    <w:p w14:paraId="43074435" w14:textId="77777777" w:rsidR="002007B4" w:rsidRDefault="002007B4"/>
    <w:sectPr w:rsidR="00200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CDF"/>
    <w:rsid w:val="002007B4"/>
    <w:rsid w:val="003F1EDC"/>
    <w:rsid w:val="004011CD"/>
    <w:rsid w:val="00537863"/>
    <w:rsid w:val="005C53F3"/>
    <w:rsid w:val="00BD2CDF"/>
    <w:rsid w:val="00F3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462CC"/>
  <w15:chartTrackingRefBased/>
  <w15:docId w15:val="{99A610B5-9654-4C54-A896-C8B20E8A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lo Hyson, Natasha</dc:creator>
  <cp:keywords/>
  <dc:description/>
  <cp:lastModifiedBy>Shylo Hyson, Natasha</cp:lastModifiedBy>
  <cp:revision>2</cp:revision>
  <dcterms:created xsi:type="dcterms:W3CDTF">2024-01-31T23:03:00Z</dcterms:created>
  <dcterms:modified xsi:type="dcterms:W3CDTF">2024-01-31T23:03:00Z</dcterms:modified>
</cp:coreProperties>
</file>